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Supplementary Table </w:t>
      </w:r>
      <w:r>
        <w:rPr>
          <w:rFonts w:cs="Times New Roman" w:ascii="Times New Roman" w:hAnsi="Times New Roman"/>
          <w:b/>
          <w:sz w:val="18"/>
          <w:szCs w:val="18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Primers used for HRM analysis and SNP validation</w:t>
      </w:r>
      <w:r>
        <w:rPr>
          <w:rFonts w:cs="Times New Roman" w:ascii="Times New Roman" w:hAnsi="Times New Roman"/>
          <w:sz w:val="18"/>
          <w:szCs w:val="18"/>
        </w:rPr>
        <w:t>.</w:t>
      </w:r>
    </w:p>
    <w:tbl>
      <w:tblPr>
        <w:tblW w:w="83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993"/>
        <w:gridCol w:w="992"/>
        <w:gridCol w:w="850"/>
        <w:gridCol w:w="1998"/>
        <w:gridCol w:w="1850"/>
        <w:gridCol w:w="712"/>
      </w:tblGrid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romosome 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NP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osi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erenc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B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t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Ba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Forward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imer (5'-3'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Revers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imer (5'-3')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0786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ACACATGAAGCCAATGG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GCCTGTCTACGAACTCAT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  <w:bookmarkEnd w:id="0"/>
            <w:bookmarkEnd w:id="1"/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9801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TGGCCGATTCCTTAGTG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CGGGGACACAAGAAAAA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0104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GATGTGGCACTCAAAGG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TTCGTGGAGCAGGTTTT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6044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TCTCCTTGCATGGCATTT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TGGTTTATCCGTTGGCA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773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GGGACCCATCAAAATTA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GGTTTTCCTCTTACGTTG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350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TTCTTTGATGAAGGCCA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CCTTGGATTGGTGAATGT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091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CCAATGGACTGTTTGTC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CTTTGCTTTGCAATGATG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7016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GGTTCGGTTCTTCTTTCTT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CTTTGAGGCCCAATACC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439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TGATTATCAAACGGGCC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TTGGCATGCTAAGTTTTT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395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GCTTTTTGCTGTCTCCCT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ACCCATTGAGAGCCAAT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2046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TTTGGACCACCAGAGAG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CAGCAGGACAAGAACCA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9377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TTTGTTCATAAGCGTCC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GCCAATGTTTCTTCAAC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8412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CTCTTTGGACGACGCTA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AGGAGGCCCAGATTCATT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9947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CTAAGGCCATGTTTGGC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TGTTTCAGGCTCGCTGT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601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CTATTTGCCTTGCCTCCT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GATCAAGCCCATCAGAA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6317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GGATGATGCACGACTCT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TTGCAGATCCCACAAAC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1784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CACATCCAAACATTGCCT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GCAATGGCAATGGAGTTT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3088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GCAGAAAATCCTTGGGA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CGCGTCAAGTGTTGAGA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404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CATGCAAACACGATGAA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GTTTTGCCCTTACTGGTT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0677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GTCTTCAGACTGTCGCA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TCCGTAGTCCTCCGTGA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6960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CACATATCTCAAAAGTGGCCT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GTTCCAATGAAGTGCCA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8801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CATGTTGGTGCTCTTTTT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CCACACCAGTGTCTGAG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7792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CTTCGATTTCCTTGCAG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CAAGTCTACCTCGGCGAT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181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CCTATTATGGCAGGCAG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CCACAGTCATGGCTCTAT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755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CTCTTCCCC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CGTT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TGGCTTGGTTCAAAGTC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6225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CAGCAGATGAAAATGGTG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GAATCCTCTCCACCCAA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4262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ATTTCCAACCATATTGG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TCCTGCAGCTCCATCATC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595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TGGATGCT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ACGC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CGCTTCAGTGATTTCTTT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3830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GACCCTTCCAACTGATTT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AATTCCATCACCTTCCAC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5039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GACCAAACGCAAAGAAT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GTCATGCAGACCTGGCT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912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GTTTAGTCGTGCACTGG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CAATTCCTCAGGTAACC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670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GCAGAACACTCATCTTG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CGTAGGCCTCGTCAGCT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936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CGAGGCGAATAAGTTTG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CACAACCCCATCTCTCAC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557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ATGTATGTGTTGCGTTG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AGCTTTGGCCATCTTCA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298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TCCGACAGCACATACTC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CGACTTGCAAATTCCTTTC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439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AGCCACATTGTTGACGTT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GCCAGGAACAGTTGGAA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5267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GGCTTTTGGTATGGCAGT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GCCACGTTGATGGAATGT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9447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ACTTGGTTGGGCATGAC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AACTCGTATGGATAAATGG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182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CGACCAGTCCTTCAACT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GATGGCTTCAAATTTCCT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7040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CCGAACCAAAACCAAGTA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CCACTGACACGTCAGACA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899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AAGAGCGTGAAAGTGGT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CAATGGAGATGCGGATT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853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GACCGTTGTGTTGAATG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TCAGTGCGCCATTGATA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096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GGTTCCATGGAGTAAAG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TCATTTGATTGGTGCGT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2686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CTGAAAGGGAGTGGTTG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GAAATCCCTGGTCTCATC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5915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GCCTCTCATTACTACGCA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TTATTAGGGGCCCGTTT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478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GCACCCAAATACCAAGAT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GCGTTGTAGACGAGCAAT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406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GGAGCTATGCAACTCCG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CGACACCACATTGACTG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5921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TCGGAAATTCTCGTTGG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CTTGGAGACATGCAAAG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816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GAGACAAATCCCAACAC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CTCGCTCAATCCAAATGC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487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AGGTTTCAAGGACTGAAG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TCACAATTCCCTGCTTC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2545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TCCATGGCTCTTTTGGT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TTGGCTGGCTTCATCTTC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107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GAAATTCCGGAAGAACAA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CTCTTTCCAACACGACAT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335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CGGGACCTGGTTCTATG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TCCATACAATCCGGCAGT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2515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GTATGCAAGGTTGACGG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TGGTAGACACAGGGCAGC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965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CCACAAAAGAACTGTGC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GAGAGCATGGGCTGTAG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2259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GAATTTCCACCAAGAAGA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AGTGGCTTGCAGGAAGTT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659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AGAGATTCTTGTGTGCG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AGACAGACAGACCCCACC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992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TCTTGGTTCCGCCCTTAT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CCAGACCTTTGTCCATG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498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CATCTCCACCCCTTTCT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GGAAGGAAGAAGACATG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8899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GTCCGTTGCATATCTCAA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CCCAGAAAAGTAAGGCC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0798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TGTTCAGCGGACCATTT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CCTTTCATCGGTTTGCAT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298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TCGTGTCCATCAAGTCC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GGTTCATGAAGGTGGA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6625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AAGAACAGGTGCAGAAG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TTGCAGCTGAGCAACATC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96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TCAAAACCTCCCTCCTT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GGAGGTGAAATTCCCAC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96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GCCTGCATCTGAGAATGT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ACTTGTGGCCTTCCAAC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173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TTGATTTGATTCGCGCTT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GCCCACCATTTCTACCAT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480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GCGGTTCTTGAATGATG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AGTCCGGTGAGATTGAA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151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TCACGGCTTTCCATATC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GACTTTTGCCATGTCAGT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22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GAGGCAGATGAGATTGA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TCATAAATGGGTGCCATC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151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AGGGCTGTAGGTAGTGAG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ACATGCTAATGCACCGAT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3234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AAGAGGAGCGGGAATAT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CAGGCTTCAAAGAAGTTG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8372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GCCAGTCCTGACATGAA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GACAAAGGTGAAGACG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7974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CCATACCTCACTCGTCC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AGTCTCAGCACATCCCA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1045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CCACAACTCAACACCCC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GTTCTGGGACGGCTTTA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6786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ACCAATCCAGGAAGACC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TGGAGAGGCACATTGAG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291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TTTGTCTGCTTCGGCTT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CCGATGCATTGAGCAAA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782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TTCGATCTCTGCGCTCTT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TTGTGAGCCTTGTCCCA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313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TTCAAAGCAAACGTCGT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ACGACGGTGAATAATTTT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5407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ATCAGCTCCTGCTTTTG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TTGTTGGCTGAGCTCCT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2906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CAGTCCTTGCCCTAGCA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ATCAACACCCGTCCACAT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77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TGGCGTAGCTTGTTCAG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ATTTGCAGCGGATCTAT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3487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TCAGGGACAACCCTTGA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TTAGCATCAGCCACCAA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492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GGCAATGTCCTAACCAC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ATGGCTATGTTGTGTGGC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617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CAACTACCGTTCCGTCATT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CTCTGTCATGCTCCTTT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474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AGCCTACGAGCCTCATC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TTTCTTGGAACGGTTTG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6797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CAAAAATCACAGAAGGG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GCACCAAAAGCAAGACA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530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ATTGCAGGCGACATTTC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TGCCTCTCTGCCTCTTTC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062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TATGGTGTCCGAACCTG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ATTTCTCTGCAATCTGGC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222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CGAAAATGGATGGAGCA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AGGGATGGACCCAATTTC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m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767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CCTTCGTTCTAGCTTCC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AATCGGGTAATTCGAGC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</w:tbl>
    <w:p>
      <w:pPr>
        <w:pStyle w:val="Normal"/>
        <w:tabs>
          <w:tab w:val="clear" w:pos="420"/>
          <w:tab w:val="left" w:pos="2520" w:leader="none"/>
        </w:tabs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Y: SNP </w:t>
      </w:r>
      <w:r>
        <w:rPr>
          <w:rFonts w:cs="Times New Roman" w:ascii="Times New Roman" w:hAnsi="Times New Roman"/>
          <w:sz w:val="18"/>
          <w:szCs w:val="18"/>
        </w:rPr>
        <w:t>show polymorphism between weeping and upright cultivars of mei</w:t>
      </w:r>
      <w:r>
        <w:rPr>
          <w:rFonts w:cs="Times New Roman" w:ascii="Times New Roman" w:hAnsi="Times New Roman"/>
          <w:sz w:val="18"/>
          <w:szCs w:val="18"/>
        </w:rPr>
        <w:t>. N: SNP</w:t>
      </w:r>
      <w:r>
        <w:rPr>
          <w:rFonts w:cs="Times New Roman" w:ascii="Times New Roman" w:hAnsi="Times New Roman"/>
          <w:sz w:val="18"/>
          <w:szCs w:val="18"/>
        </w:rPr>
        <w:t xml:space="preserve"> without polymorphism between weeping and upright cultivars of mei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tabs>
          <w:tab w:val="clear" w:pos="420"/>
          <w:tab w:val="left" w:pos="2520" w:leader="none"/>
        </w:tabs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tabs>
          <w:tab w:val="clear" w:pos="420"/>
          <w:tab w:val="left" w:pos="2520" w:leader="none"/>
        </w:tabs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CA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kern w:val="2"/>
      <w:sz w:val="18"/>
      <w:szCs w:val="18"/>
      <w:lang w:val="en-US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kern w:val="2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5T12:42:00Z</dcterms:created>
  <dc:creator>Microsoft</dc:creator>
  <dc:description/>
  <cp:keywords/>
  <dc:language>en-US</dc:language>
  <cp:lastModifiedBy>Administrator</cp:lastModifiedBy>
  <dcterms:modified xsi:type="dcterms:W3CDTF">2016-05-31T11:26:00Z</dcterms:modified>
  <cp:revision>10</cp:revision>
  <dc:subject/>
  <dc:title/>
</cp:coreProperties>
</file>